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tblpY="1933"/>
        <w:tblW w:w="12968" w:type="dxa"/>
        <w:tblLook w:val="04A0" w:firstRow="1" w:lastRow="0" w:firstColumn="1" w:lastColumn="0" w:noHBand="0" w:noVBand="1"/>
      </w:tblPr>
      <w:tblGrid>
        <w:gridCol w:w="1694"/>
        <w:gridCol w:w="1879"/>
        <w:gridCol w:w="1879"/>
        <w:gridCol w:w="1879"/>
        <w:gridCol w:w="1879"/>
        <w:gridCol w:w="1879"/>
        <w:gridCol w:w="1879"/>
      </w:tblGrid>
      <w:tr w:rsidR="00EC1A48" w:rsidRPr="00EC1A48" w14:paraId="7DBB3571" w14:textId="77777777" w:rsidTr="00EC1A48">
        <w:trPr>
          <w:trHeight w:val="322"/>
        </w:trPr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5E8085" w14:textId="77777777" w:rsidR="00EC1A48" w:rsidRPr="00EC1A48" w:rsidRDefault="00EC1A48" w:rsidP="00EC1A48">
            <w:pPr>
              <w:rPr>
                <w:color w:val="000000"/>
              </w:rPr>
            </w:pPr>
            <w:r w:rsidRPr="00EC1A48">
              <w:rPr>
                <w:color w:val="000000"/>
              </w:rPr>
              <w:t> 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F75260F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birth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42130B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term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E1881B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pr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2F3812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lbw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86D039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lowpr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4EEF1B3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lowterm</w:t>
            </w:r>
          </w:p>
        </w:tc>
      </w:tr>
      <w:tr w:rsidR="00EC1A48" w:rsidRPr="00EC1A48" w14:paraId="5777431F" w14:textId="77777777" w:rsidTr="00EC1A48">
        <w:trPr>
          <w:trHeight w:val="32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32F4" w14:textId="77777777" w:rsidR="00EC1A48" w:rsidRPr="00EC1A48" w:rsidRDefault="00EC1A48" w:rsidP="00EC1A48">
            <w:pPr>
              <w:rPr>
                <w:color w:val="000000"/>
              </w:rPr>
            </w:pPr>
            <w:r w:rsidRPr="00EC1A48">
              <w:rPr>
                <w:color w:val="000000"/>
              </w:rPr>
              <w:t>Mo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7AB4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01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30D7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01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A60E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05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7440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03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9D2F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06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D70F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022</w:t>
            </w:r>
          </w:p>
        </w:tc>
      </w:tr>
      <w:tr w:rsidR="00EC1A48" w:rsidRPr="00EC1A48" w14:paraId="7FB4D2EE" w14:textId="77777777" w:rsidTr="00EC1A48">
        <w:trPr>
          <w:trHeight w:val="32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56F2F3" w14:textId="77777777" w:rsidR="00EC1A48" w:rsidRPr="00EC1A48" w:rsidRDefault="00EC1A48" w:rsidP="00EC1A48">
            <w:pPr>
              <w:rPr>
                <w:color w:val="000000"/>
              </w:rPr>
            </w:pPr>
            <w:r w:rsidRPr="00EC1A48">
              <w:rPr>
                <w:color w:val="000000"/>
              </w:rPr>
              <w:t>Tu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B32354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2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5F1931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2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56582C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1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8174FD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4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71E20D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1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FA0C40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58</w:t>
            </w:r>
          </w:p>
        </w:tc>
      </w:tr>
      <w:tr w:rsidR="00EC1A48" w:rsidRPr="00EC1A48" w14:paraId="4E182C1F" w14:textId="77777777" w:rsidTr="00EC1A48">
        <w:trPr>
          <w:trHeight w:val="32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F2F0" w14:textId="77777777" w:rsidR="00EC1A48" w:rsidRPr="00EC1A48" w:rsidRDefault="00EC1A48" w:rsidP="00EC1A48">
            <w:pPr>
              <w:rPr>
                <w:color w:val="000000"/>
              </w:rPr>
            </w:pPr>
            <w:r w:rsidRPr="00EC1A48">
              <w:rPr>
                <w:color w:val="000000"/>
              </w:rPr>
              <w:t>Wed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D268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09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A4DE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09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9E41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09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1A00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1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4B89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09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C94C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26</w:t>
            </w:r>
          </w:p>
        </w:tc>
      </w:tr>
      <w:tr w:rsidR="00EC1A48" w:rsidRPr="00EC1A48" w14:paraId="2E3516FF" w14:textId="77777777" w:rsidTr="00EC1A48">
        <w:trPr>
          <w:trHeight w:val="32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616DFE" w14:textId="77777777" w:rsidR="00EC1A48" w:rsidRPr="00EC1A48" w:rsidRDefault="00EC1A48" w:rsidP="00EC1A48">
            <w:pPr>
              <w:rPr>
                <w:color w:val="000000"/>
              </w:rPr>
            </w:pPr>
            <w:r w:rsidRPr="00EC1A48">
              <w:rPr>
                <w:color w:val="000000"/>
              </w:rPr>
              <w:t>Thu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C55CC1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06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84036D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06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841FA0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1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BE0B5A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C64772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3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AFD2C2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00</w:t>
            </w:r>
          </w:p>
        </w:tc>
      </w:tr>
      <w:tr w:rsidR="00EC1A48" w:rsidRPr="00EC1A48" w14:paraId="55689DEE" w14:textId="77777777" w:rsidTr="00EC1A48">
        <w:trPr>
          <w:trHeight w:val="32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0928" w14:textId="77777777" w:rsidR="00EC1A48" w:rsidRPr="00EC1A48" w:rsidRDefault="00EC1A48" w:rsidP="00EC1A48">
            <w:pPr>
              <w:rPr>
                <w:color w:val="000000"/>
              </w:rPr>
            </w:pPr>
            <w:r w:rsidRPr="00EC1A48">
              <w:rPr>
                <w:color w:val="000000"/>
              </w:rPr>
              <w:t>Fri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302D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06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16BA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05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9219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1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8938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09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213B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3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9FE2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075</w:t>
            </w:r>
          </w:p>
        </w:tc>
      </w:tr>
      <w:tr w:rsidR="00EC1A48" w:rsidRPr="00EC1A48" w14:paraId="2ABBA194" w14:textId="77777777" w:rsidTr="00EC1A48">
        <w:trPr>
          <w:trHeight w:val="32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7FA4D4" w14:textId="77777777" w:rsidR="00EC1A48" w:rsidRPr="00EC1A48" w:rsidRDefault="00EC1A48" w:rsidP="00EC1A48">
            <w:pPr>
              <w:rPr>
                <w:color w:val="000000"/>
              </w:rPr>
            </w:pPr>
            <w:r w:rsidRPr="00EC1A48">
              <w:rPr>
                <w:color w:val="000000"/>
              </w:rPr>
              <w:t>Sat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E32C0A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86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1D3900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87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2085C5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79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B8CF6C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80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FA61E9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78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8B1544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815</w:t>
            </w:r>
          </w:p>
        </w:tc>
      </w:tr>
      <w:tr w:rsidR="00EC1A48" w:rsidRPr="00EC1A48" w14:paraId="76DE8BBA" w14:textId="77777777" w:rsidTr="00EC1A48">
        <w:trPr>
          <w:trHeight w:val="32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765D" w14:textId="77777777" w:rsidR="00EC1A48" w:rsidRPr="00EC1A48" w:rsidRDefault="00EC1A48" w:rsidP="00EC1A48">
            <w:pPr>
              <w:rPr>
                <w:color w:val="000000"/>
              </w:rPr>
            </w:pPr>
            <w:r w:rsidRPr="00EC1A48">
              <w:rPr>
                <w:color w:val="000000"/>
              </w:rPr>
              <w:t>Su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D88D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77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8258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77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641A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70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1623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69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E447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68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4E09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705</w:t>
            </w:r>
          </w:p>
        </w:tc>
      </w:tr>
      <w:tr w:rsidR="00EC1A48" w:rsidRPr="00EC1A48" w14:paraId="5232CA1D" w14:textId="77777777" w:rsidTr="00EC1A48">
        <w:trPr>
          <w:trHeight w:val="322"/>
        </w:trPr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A36451" w14:textId="77777777" w:rsidR="00EC1A48" w:rsidRPr="00EC1A48" w:rsidRDefault="00EC1A48" w:rsidP="00EC1A48">
            <w:pPr>
              <w:rPr>
                <w:color w:val="000000"/>
              </w:rPr>
            </w:pPr>
            <w:r w:rsidRPr="00EC1A48">
              <w:rPr>
                <w:color w:val="000000"/>
              </w:rPr>
              <w:t>Non-Holiday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4C5A1B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088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29A01D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085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F05E5C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17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60E9DC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19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F848C0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26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0BF7EB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15</w:t>
            </w:r>
          </w:p>
        </w:tc>
      </w:tr>
      <w:tr w:rsidR="00EC1A48" w:rsidRPr="00EC1A48" w14:paraId="51085780" w14:textId="77777777" w:rsidTr="00EC1A48">
        <w:trPr>
          <w:trHeight w:val="322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088EA" w14:textId="77777777" w:rsidR="00EC1A48" w:rsidRPr="00EC1A48" w:rsidRDefault="00EC1A48" w:rsidP="00EC1A48">
            <w:pPr>
              <w:rPr>
                <w:color w:val="000000"/>
              </w:rPr>
            </w:pPr>
            <w:r w:rsidRPr="00EC1A48">
              <w:rPr>
                <w:color w:val="000000"/>
              </w:rPr>
              <w:t>Holiday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12C56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82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EA2FB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828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F3DEB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764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725D4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760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31E78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746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49D03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767</w:t>
            </w:r>
          </w:p>
        </w:tc>
      </w:tr>
      <w:tr w:rsidR="00EC1A48" w:rsidRPr="00EC1A48" w14:paraId="24C7503B" w14:textId="77777777" w:rsidTr="00EC1A48">
        <w:trPr>
          <w:trHeight w:val="32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11BA6B" w14:textId="77777777" w:rsidR="00EC1A48" w:rsidRPr="00EC1A48" w:rsidRDefault="00EC1A48" w:rsidP="00EC1A48">
            <w:pPr>
              <w:rPr>
                <w:color w:val="000000"/>
              </w:rPr>
            </w:pPr>
            <w:r w:rsidRPr="00EC1A48">
              <w:rPr>
                <w:color w:val="000000"/>
              </w:rPr>
              <w:t>Befor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296A71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2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E56D82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1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A6E2D4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9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58A73F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8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14F9A0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20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B92B84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70</w:t>
            </w:r>
          </w:p>
        </w:tc>
      </w:tr>
      <w:tr w:rsidR="00EC1A48" w:rsidRPr="00EC1A48" w14:paraId="6459B671" w14:textId="77777777" w:rsidTr="00EC1A48">
        <w:trPr>
          <w:trHeight w:val="322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A2C8" w14:textId="77777777" w:rsidR="00EC1A48" w:rsidRPr="00EC1A48" w:rsidRDefault="00EC1A48" w:rsidP="00EC1A48">
            <w:pPr>
              <w:rPr>
                <w:color w:val="000000"/>
              </w:rPr>
            </w:pPr>
            <w:r w:rsidRPr="00EC1A48">
              <w:rPr>
                <w:color w:val="000000"/>
              </w:rPr>
              <w:t>Long Holiday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80BC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83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A156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83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2F71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81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DBAB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79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EBE4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80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4938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0.786</w:t>
            </w:r>
          </w:p>
        </w:tc>
      </w:tr>
      <w:tr w:rsidR="00EC1A48" w:rsidRPr="00EC1A48" w14:paraId="25D4935B" w14:textId="77777777" w:rsidTr="00EC1A48">
        <w:trPr>
          <w:trHeight w:val="322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B909BB" w14:textId="77777777" w:rsidR="00EC1A48" w:rsidRPr="00EC1A48" w:rsidRDefault="00EC1A48" w:rsidP="00EC1A48">
            <w:pPr>
              <w:rPr>
                <w:color w:val="000000"/>
              </w:rPr>
            </w:pPr>
            <w:r w:rsidRPr="00EC1A48">
              <w:rPr>
                <w:color w:val="000000"/>
              </w:rPr>
              <w:t>After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B72E5D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3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7A810C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29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B58C57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28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4D5BD6C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5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D0AD95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24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9FDC56" w14:textId="77777777" w:rsidR="00EC1A48" w:rsidRPr="00EC1A48" w:rsidRDefault="00EC1A48" w:rsidP="00EC1A48">
            <w:pPr>
              <w:jc w:val="center"/>
              <w:rPr>
                <w:color w:val="000000"/>
              </w:rPr>
            </w:pPr>
            <w:r w:rsidRPr="00EC1A48">
              <w:rPr>
                <w:color w:val="000000"/>
              </w:rPr>
              <w:t>1.167</w:t>
            </w:r>
          </w:p>
        </w:tc>
      </w:tr>
    </w:tbl>
    <w:p w14:paraId="0D02BA24" w14:textId="2CA94F1A" w:rsidR="00EC1A48" w:rsidRPr="00EC1A48" w:rsidRDefault="00EC1A48" w:rsidP="007C371D">
      <w:pPr>
        <w:rPr>
          <w:lang w:val="en-US"/>
        </w:rPr>
      </w:pPr>
      <w:r w:rsidRPr="00EC1A48">
        <w:rPr>
          <w:lang w:val="en-US"/>
        </w:rPr>
        <w:t>S</w:t>
      </w:r>
      <w:r w:rsidR="00736D06">
        <w:rPr>
          <w:lang w:val="en-US"/>
        </w:rPr>
        <w:t>1</w:t>
      </w:r>
      <w:r w:rsidRPr="00EC1A48">
        <w:rPr>
          <w:lang w:val="en-US"/>
        </w:rPr>
        <w:t xml:space="preserve"> Table: </w:t>
      </w:r>
      <w:r w:rsidR="00736D06" w:rsidRPr="00736D06">
        <w:rPr>
          <w:lang w:val="en-US"/>
        </w:rPr>
        <w:t>Detailed values in ratio of daily average number of births to overall average during the recent 10 years</w:t>
      </w:r>
      <w:r w:rsidR="00736D06">
        <w:rPr>
          <w:lang w:val="en-US"/>
        </w:rPr>
        <w:t xml:space="preserve"> (Figure 1)</w:t>
      </w:r>
      <w:r w:rsidR="007C371D" w:rsidRPr="00EC1A48">
        <w:rPr>
          <w:lang w:val="en-US"/>
        </w:rPr>
        <w:t xml:space="preserve"> </w:t>
      </w:r>
    </w:p>
    <w:sectPr w:rsidR="00EC1A48" w:rsidRPr="00EC1A48" w:rsidSect="007C371D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48"/>
    <w:rsid w:val="002B77F7"/>
    <w:rsid w:val="00553099"/>
    <w:rsid w:val="00736D06"/>
    <w:rsid w:val="007C371D"/>
    <w:rsid w:val="008901D3"/>
    <w:rsid w:val="00BC6771"/>
    <w:rsid w:val="00C9380C"/>
    <w:rsid w:val="00EC1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9D8CF"/>
  <w15:chartTrackingRefBased/>
  <w15:docId w15:val="{F064FBF6-9AE8-BA48-8898-671159AAF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A4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1A4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1A48"/>
    <w:rPr>
      <w:color w:val="954F72"/>
      <w:u w:val="single"/>
    </w:rPr>
  </w:style>
  <w:style w:type="paragraph" w:customStyle="1" w:styleId="msonormal0">
    <w:name w:val="msonormal"/>
    <w:basedOn w:val="Normal"/>
    <w:rsid w:val="00EC1A4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C1A48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EC1A48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EC1A48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</w:style>
  <w:style w:type="paragraph" w:customStyle="1" w:styleId="xl68">
    <w:name w:val="xl68"/>
    <w:basedOn w:val="Normal"/>
    <w:rsid w:val="00EC1A48"/>
    <w:pPr>
      <w:shd w:val="clear" w:color="000000" w:fill="D9D9D9"/>
      <w:spacing w:before="100" w:beforeAutospacing="1" w:after="100" w:afterAutospacing="1"/>
    </w:pPr>
  </w:style>
  <w:style w:type="paragraph" w:customStyle="1" w:styleId="xl69">
    <w:name w:val="xl69"/>
    <w:basedOn w:val="Normal"/>
    <w:rsid w:val="00EC1A48"/>
    <w:pPr>
      <w:shd w:val="clear" w:color="000000" w:fill="D9D9D9"/>
      <w:spacing w:before="100" w:beforeAutospacing="1" w:after="100" w:afterAutospacing="1"/>
    </w:pPr>
  </w:style>
  <w:style w:type="paragraph" w:customStyle="1" w:styleId="xl70">
    <w:name w:val="xl70"/>
    <w:basedOn w:val="Normal"/>
    <w:rsid w:val="00EC1A48"/>
    <w:pPr>
      <w:pBdr>
        <w:bottom w:val="single" w:sz="4" w:space="0" w:color="auto"/>
      </w:pBdr>
      <w:shd w:val="clear" w:color="000000" w:fill="D9D9D9"/>
      <w:spacing w:before="100" w:beforeAutospacing="1" w:after="100" w:afterAutospacing="1"/>
    </w:pPr>
  </w:style>
  <w:style w:type="paragraph" w:customStyle="1" w:styleId="xl71">
    <w:name w:val="xl71"/>
    <w:basedOn w:val="Normal"/>
    <w:rsid w:val="00EC1A48"/>
    <w:pPr>
      <w:pBdr>
        <w:bottom w:val="single" w:sz="4" w:space="0" w:color="auto"/>
      </w:pBdr>
      <w:shd w:val="clear" w:color="000000" w:fill="D9D9D9"/>
      <w:spacing w:before="100" w:beforeAutospacing="1" w:after="100" w:afterAutospacing="1"/>
    </w:pPr>
  </w:style>
  <w:style w:type="paragraph" w:customStyle="1" w:styleId="xl72">
    <w:name w:val="xl72"/>
    <w:basedOn w:val="Normal"/>
    <w:rsid w:val="00EC1A48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04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85C507-B64F-D843-A7E6-AA0B3E64A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岡大輔</dc:creator>
  <cp:keywords/>
  <dc:description/>
  <cp:lastModifiedBy>Miho Sassa</cp:lastModifiedBy>
  <cp:revision>3</cp:revision>
  <dcterms:created xsi:type="dcterms:W3CDTF">2023-12-21T02:32:00Z</dcterms:created>
  <dcterms:modified xsi:type="dcterms:W3CDTF">2023-12-21T02:34:00Z</dcterms:modified>
</cp:coreProperties>
</file>